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14C" w:rsidRPr="00CB6D4F" w:rsidRDefault="006F114C" w:rsidP="00CB6D4F">
      <w:pPr>
        <w:ind w:left="200"/>
        <w:rPr>
          <w:sz w:val="24"/>
        </w:rPr>
      </w:pPr>
      <w:proofErr w:type="gramStart"/>
      <w:r w:rsidRPr="00CB6D4F">
        <w:rPr>
          <w:b/>
          <w:sz w:val="24"/>
        </w:rPr>
        <w:t>Supplemental Figure S1.</w:t>
      </w:r>
      <w:proofErr w:type="gramEnd"/>
      <w:r>
        <w:rPr>
          <w:b/>
          <w:sz w:val="24"/>
        </w:rPr>
        <w:t xml:space="preserve"> </w:t>
      </w:r>
      <w:proofErr w:type="gramStart"/>
      <w:r>
        <w:rPr>
          <w:b/>
          <w:sz w:val="24"/>
        </w:rPr>
        <w:t>Detection wavelength optimization for the AGP assay.</w:t>
      </w:r>
      <w:proofErr w:type="gramEnd"/>
      <w:r w:rsidRPr="00CB6D4F">
        <w:rPr>
          <w:sz w:val="24"/>
        </w:rPr>
        <w:t xml:space="preserve"> A) </w:t>
      </w:r>
      <w:r>
        <w:rPr>
          <w:sz w:val="24"/>
        </w:rPr>
        <w:t>A</w:t>
      </w:r>
      <w:r w:rsidRPr="00CB6D4F">
        <w:rPr>
          <w:sz w:val="24"/>
        </w:rPr>
        <w:t xml:space="preserve">bsorbance spectrum </w:t>
      </w:r>
      <w:r>
        <w:rPr>
          <w:sz w:val="24"/>
        </w:rPr>
        <w:t xml:space="preserve">of </w:t>
      </w:r>
      <w:r w:rsidRPr="00CB6D4F">
        <w:rPr>
          <w:sz w:val="24"/>
        </w:rPr>
        <w:t xml:space="preserve">100 µM Dipyridamole. B) </w:t>
      </w:r>
      <w:r>
        <w:rPr>
          <w:sz w:val="24"/>
        </w:rPr>
        <w:t>E</w:t>
      </w:r>
      <w:r w:rsidRPr="00CB6D4F">
        <w:rPr>
          <w:sz w:val="24"/>
        </w:rPr>
        <w:t>mission spectra</w:t>
      </w:r>
      <w:r>
        <w:rPr>
          <w:sz w:val="24"/>
        </w:rPr>
        <w:t xml:space="preserve"> of</w:t>
      </w:r>
      <w:r w:rsidRPr="00CB6D4F">
        <w:rPr>
          <w:sz w:val="24"/>
        </w:rPr>
        <w:t xml:space="preserve"> 4 µM AGP and 0.4 µM Dipyridamole</w:t>
      </w:r>
      <w:r>
        <w:rPr>
          <w:sz w:val="24"/>
        </w:rPr>
        <w:t xml:space="preserve"> mixture obtained under two different excitation wavelengths</w:t>
      </w:r>
      <w:r w:rsidRPr="00CB6D4F">
        <w:rPr>
          <w:sz w:val="24"/>
        </w:rPr>
        <w:t xml:space="preserve">. C) </w:t>
      </w:r>
      <w:r>
        <w:rPr>
          <w:sz w:val="24"/>
        </w:rPr>
        <w:t xml:space="preserve">FP response of </w:t>
      </w:r>
      <w:r w:rsidRPr="00CB6D4F">
        <w:rPr>
          <w:sz w:val="24"/>
        </w:rPr>
        <w:t xml:space="preserve">AGP titration </w:t>
      </w:r>
      <w:r>
        <w:rPr>
          <w:sz w:val="24"/>
        </w:rPr>
        <w:t xml:space="preserve">against 400 nM Dipyridamole in 384-well format measured </w:t>
      </w:r>
      <w:proofErr w:type="gramStart"/>
      <w:r>
        <w:rPr>
          <w:sz w:val="24"/>
        </w:rPr>
        <w:t>under</w:t>
      </w:r>
      <w:proofErr w:type="gramEnd"/>
      <w:r>
        <w:rPr>
          <w:sz w:val="24"/>
        </w:rPr>
        <w:t xml:space="preserve"> two different excitation wavelengths</w:t>
      </w:r>
      <w:r w:rsidRPr="00CB6D4F">
        <w:rPr>
          <w:sz w:val="24"/>
        </w:rPr>
        <w:t>.</w:t>
      </w:r>
    </w:p>
    <w:p w:rsidR="006F114C" w:rsidRDefault="00502AE4" w:rsidP="00D10050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0" o:spid="_x0000_s1026" type="#_x0000_t75" alt="Slide10.TIF" style="position:absolute;margin-left:81.8pt;margin-top:11.35pt;width:223.2pt;height:161.55pt;z-index:251653120;visibility:visible">
            <v:imagedata r:id="rId4" o:title="" croptop="8826f" cropbottom="32245f" cropleft="2696f" cropright="37467f"/>
          </v:shape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55pt;margin-top:11.35pt;width:27.3pt;height:28.15pt;z-index:251656192" stroked="f">
            <v:textbox style="mso-next-textbox:#_x0000_s1027">
              <w:txbxContent>
                <w:p w:rsidR="006F114C" w:rsidRPr="006130FF" w:rsidRDefault="006F114C">
                  <w:pPr>
                    <w:rPr>
                      <w:b/>
                      <w:sz w:val="36"/>
                    </w:rPr>
                  </w:pPr>
                  <w:r w:rsidRPr="006130FF"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margin-left:50pt;margin-top:173.35pt;width:27.3pt;height:28.15pt;z-index:251657216" stroked="f">
            <v:textbox>
              <w:txbxContent>
                <w:p w:rsidR="006F114C" w:rsidRPr="006130FF" w:rsidRDefault="006F114C" w:rsidP="006130FF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55pt;margin-top:335.35pt;width:27.3pt;height:28.15pt;z-index:251658240" stroked="f">
            <v:textbox>
              <w:txbxContent>
                <w:p w:rsidR="006F114C" w:rsidRPr="006130FF" w:rsidRDefault="006F114C" w:rsidP="006130FF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C</w:t>
                  </w:r>
                </w:p>
              </w:txbxContent>
            </v:textbox>
          </v:shape>
        </w:pict>
      </w:r>
    </w:p>
    <w:p w:rsidR="006F114C" w:rsidRDefault="00502AE4">
      <w:r>
        <w:rPr>
          <w:noProof/>
        </w:rPr>
        <w:pict>
          <v:shape id="Picture 2" o:spid="_x0000_s1030" type="#_x0000_t75" alt="Slide10.TIF" style="position:absolute;margin-left:82.65pt;margin-top:321.15pt;width:227.35pt;height:170.75pt;z-index:251654144;visibility:visible">
            <v:imagedata r:id="rId5" o:title="" croptop="7371f" cropbottom="33237f" cropleft="37137f" cropright="3536f"/>
          </v:shape>
        </w:pict>
      </w:r>
      <w:r>
        <w:rPr>
          <w:noProof/>
        </w:rPr>
        <w:pict>
          <v:shape id="Picture 1" o:spid="_x0000_s1031" type="#_x0000_t75" alt="Slide10.TIF" style="position:absolute;margin-left:80pt;margin-top:150.15pt;width:235.9pt;height:157.15pt;z-index:251655168;visibility:visible">
            <v:imagedata r:id="rId6" o:title="" croptop="39415f" cropbottom="2211f" cropleft="2491f" cropright="36162f"/>
          </v:shape>
        </w:pict>
      </w:r>
      <w:r w:rsidR="006F114C">
        <w:br w:type="page"/>
      </w:r>
    </w:p>
    <w:sectPr w:rsidR="006F114C" w:rsidSect="00E614F2">
      <w:pgSz w:w="12240" w:h="15840"/>
      <w:pgMar w:top="720" w:right="94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1"/>
  <w:proofState w:spelling="clean" w:grammar="clean"/>
  <w:defaultTabStop w:val="720"/>
  <w:drawingGridHorizontalSpacing w:val="10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15FCF"/>
    <w:rsid w:val="00066500"/>
    <w:rsid w:val="00067B22"/>
    <w:rsid w:val="00115FCF"/>
    <w:rsid w:val="0020393D"/>
    <w:rsid w:val="00203ADF"/>
    <w:rsid w:val="00291717"/>
    <w:rsid w:val="0029727D"/>
    <w:rsid w:val="0032078F"/>
    <w:rsid w:val="003865DE"/>
    <w:rsid w:val="00393F2F"/>
    <w:rsid w:val="003965A0"/>
    <w:rsid w:val="003A6FDF"/>
    <w:rsid w:val="003C7BBA"/>
    <w:rsid w:val="0041113E"/>
    <w:rsid w:val="00502AE4"/>
    <w:rsid w:val="00511DA4"/>
    <w:rsid w:val="00551C53"/>
    <w:rsid w:val="005A5B74"/>
    <w:rsid w:val="005D415C"/>
    <w:rsid w:val="005F58B6"/>
    <w:rsid w:val="006130FF"/>
    <w:rsid w:val="006D2533"/>
    <w:rsid w:val="006F114C"/>
    <w:rsid w:val="00755082"/>
    <w:rsid w:val="007E1558"/>
    <w:rsid w:val="008744C8"/>
    <w:rsid w:val="008E1D45"/>
    <w:rsid w:val="00931EEC"/>
    <w:rsid w:val="00986A3A"/>
    <w:rsid w:val="00990F69"/>
    <w:rsid w:val="009948E7"/>
    <w:rsid w:val="009D57FC"/>
    <w:rsid w:val="009F208F"/>
    <w:rsid w:val="00A028DA"/>
    <w:rsid w:val="00A14BCF"/>
    <w:rsid w:val="00A24BCB"/>
    <w:rsid w:val="00A46A31"/>
    <w:rsid w:val="00A73303"/>
    <w:rsid w:val="00A824EE"/>
    <w:rsid w:val="00B617C9"/>
    <w:rsid w:val="00BE5163"/>
    <w:rsid w:val="00C07B93"/>
    <w:rsid w:val="00C24B30"/>
    <w:rsid w:val="00C313B8"/>
    <w:rsid w:val="00C70E07"/>
    <w:rsid w:val="00C77AC2"/>
    <w:rsid w:val="00C9028C"/>
    <w:rsid w:val="00CB6D4F"/>
    <w:rsid w:val="00CC7722"/>
    <w:rsid w:val="00CF07E9"/>
    <w:rsid w:val="00D10050"/>
    <w:rsid w:val="00DD4014"/>
    <w:rsid w:val="00DE7869"/>
    <w:rsid w:val="00E614F2"/>
    <w:rsid w:val="00F23D65"/>
    <w:rsid w:val="00F25D7C"/>
    <w:rsid w:val="00F5639A"/>
    <w:rsid w:val="00FA0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93D"/>
    <w:pPr>
      <w:spacing w:after="200" w:line="276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D4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D41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28</Characters>
  <Application>Microsoft Office Word</Application>
  <DocSecurity>0</DocSecurity>
  <Lines>2</Lines>
  <Paragraphs>1</Paragraphs>
  <ScaleCrop>false</ScaleCrop>
  <Company>NHGRI/NIH</Company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Adam Yasgar</dc:creator>
  <cp:keywords/>
  <dc:description/>
  <cp:lastModifiedBy>Adam Yasgar</cp:lastModifiedBy>
  <cp:revision>3</cp:revision>
  <cp:lastPrinted>2012-05-09T15:51:00Z</cp:lastPrinted>
  <dcterms:created xsi:type="dcterms:W3CDTF">2012-08-27T18:16:00Z</dcterms:created>
  <dcterms:modified xsi:type="dcterms:W3CDTF">2012-08-27T18:17:00Z</dcterms:modified>
</cp:coreProperties>
</file>